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E72" w:rsidRPr="00EE7E72" w:rsidRDefault="00EE7E72" w:rsidP="00EE7E72">
      <w:pPr>
        <w:pStyle w:val="TFReferencesSection"/>
        <w:spacing w:after="0"/>
        <w:ind w:firstLine="0"/>
        <w:rPr>
          <w:rFonts w:ascii="Times New Roman" w:eastAsia="宋体" w:hAnsi="Times New Roman"/>
          <w:szCs w:val="24"/>
        </w:rPr>
      </w:pPr>
      <w:proofErr w:type="gramStart"/>
      <w:r>
        <w:rPr>
          <w:rFonts w:ascii="Times New Roman" w:eastAsia="宋体" w:hAnsi="Times New Roman"/>
          <w:b/>
          <w:szCs w:val="24"/>
        </w:rPr>
        <w:t>S1</w:t>
      </w:r>
      <w:r w:rsidR="00581CB0" w:rsidRPr="00581CB0">
        <w:rPr>
          <w:rFonts w:ascii="Times New Roman" w:eastAsia="宋体" w:hAnsi="Times New Roman"/>
          <w:b/>
          <w:szCs w:val="24"/>
        </w:rPr>
        <w:t xml:space="preserve"> </w:t>
      </w:r>
      <w:r w:rsidR="00581CB0">
        <w:rPr>
          <w:rFonts w:ascii="Times New Roman" w:eastAsia="宋体" w:hAnsi="Times New Roman"/>
          <w:b/>
          <w:szCs w:val="24"/>
        </w:rPr>
        <w:t>Table</w:t>
      </w:r>
      <w:r w:rsidRPr="00482AF8">
        <w:rPr>
          <w:rFonts w:ascii="Times New Roman" w:eastAsia="宋体" w:hAnsi="Times New Roman"/>
          <w:b/>
          <w:szCs w:val="24"/>
        </w:rPr>
        <w:t>.</w:t>
      </w:r>
      <w:proofErr w:type="gramEnd"/>
      <w:r>
        <w:rPr>
          <w:rFonts w:ascii="Times New Roman" w:eastAsia="宋体" w:hAnsi="Times New Roman"/>
          <w:szCs w:val="24"/>
        </w:rPr>
        <w:t xml:space="preserve"> </w:t>
      </w:r>
      <w:proofErr w:type="spellStart"/>
      <w:r w:rsidRPr="00EE7E72">
        <w:rPr>
          <w:rFonts w:ascii="Times New Roman" w:eastAsia="宋体" w:hAnsi="Times New Roman"/>
          <w:szCs w:val="24"/>
        </w:rPr>
        <w:t>Clinicopathologic</w:t>
      </w:r>
      <w:proofErr w:type="spellEnd"/>
      <w:r w:rsidRPr="00EE7E72">
        <w:rPr>
          <w:rFonts w:ascii="Times New Roman" w:eastAsia="宋体" w:hAnsi="Times New Roman"/>
          <w:szCs w:val="24"/>
        </w:rPr>
        <w:t xml:space="preserve"> characteristics of patient samples (</w:t>
      </w:r>
      <w:r w:rsidRPr="00EE7E72">
        <w:rPr>
          <w:rFonts w:ascii="Times New Roman" w:eastAsia="宋体" w:hAnsi="Times New Roman"/>
          <w:i/>
          <w:szCs w:val="24"/>
        </w:rPr>
        <w:t>n</w:t>
      </w:r>
      <w:r w:rsidR="009D2295">
        <w:rPr>
          <w:rFonts w:ascii="Times New Roman" w:eastAsia="宋体" w:hAnsi="Times New Roman"/>
          <w:szCs w:val="24"/>
        </w:rPr>
        <w:t xml:space="preserve"> = 71</w:t>
      </w:r>
      <w:r w:rsidRPr="00EE7E72">
        <w:rPr>
          <w:rFonts w:ascii="Times New Roman" w:eastAsia="宋体" w:hAnsi="Times New Roman"/>
          <w:szCs w:val="24"/>
        </w:rPr>
        <w:t xml:space="preserve">) used in the ELISA assay. </w:t>
      </w:r>
    </w:p>
    <w:tbl>
      <w:tblPr>
        <w:tblStyle w:val="a8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28"/>
        <w:gridCol w:w="1350"/>
      </w:tblGrid>
      <w:tr w:rsidR="00EE7E72" w:rsidTr="00F357DD">
        <w:tc>
          <w:tcPr>
            <w:tcW w:w="53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7E72" w:rsidRPr="004615E3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left"/>
              <w:rPr>
                <w:rFonts w:ascii="Times New Roman" w:eastAsia="宋体" w:hAnsi="Times New Roman"/>
                <w:b/>
                <w:szCs w:val="24"/>
              </w:rPr>
            </w:pPr>
            <w:proofErr w:type="spellStart"/>
            <w:r w:rsidRPr="004615E3">
              <w:rPr>
                <w:rFonts w:ascii="Times New Roman" w:eastAsia="宋体" w:hAnsi="Times New Roman"/>
                <w:b/>
                <w:szCs w:val="24"/>
              </w:rPr>
              <w:t>Clinicopathologic</w:t>
            </w:r>
            <w:proofErr w:type="spellEnd"/>
            <w:r w:rsidRPr="004615E3">
              <w:rPr>
                <w:rFonts w:ascii="Times New Roman" w:eastAsia="宋体" w:hAnsi="Times New Roman"/>
                <w:b/>
                <w:szCs w:val="24"/>
              </w:rPr>
              <w:t xml:space="preserve"> factor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E7E72" w:rsidRPr="004615E3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b/>
                <w:i/>
                <w:szCs w:val="24"/>
              </w:rPr>
            </w:pPr>
            <w:r>
              <w:rPr>
                <w:rFonts w:ascii="Times New Roman" w:eastAsia="宋体" w:hAnsi="Times New Roman"/>
                <w:b/>
                <w:i/>
                <w:szCs w:val="24"/>
              </w:rPr>
              <w:t>n</w:t>
            </w:r>
          </w:p>
        </w:tc>
      </w:tr>
      <w:tr w:rsidR="00EE7E72" w:rsidTr="00F357DD">
        <w:tc>
          <w:tcPr>
            <w:tcW w:w="5328" w:type="dxa"/>
            <w:vAlign w:val="center"/>
          </w:tcPr>
          <w:p w:rsidR="00EE7E72" w:rsidRPr="00B2365F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left"/>
              <w:rPr>
                <w:rFonts w:ascii="Times New Roman" w:eastAsia="宋体" w:hAnsi="Times New Roman"/>
                <w:b/>
                <w:szCs w:val="24"/>
              </w:rPr>
            </w:pPr>
            <w:r w:rsidRPr="00B2365F">
              <w:rPr>
                <w:rFonts w:ascii="Times New Roman" w:eastAsia="宋体" w:hAnsi="Times New Roman"/>
                <w:b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15</w:t>
            </w:r>
          </w:p>
        </w:tc>
      </w:tr>
      <w:tr w:rsidR="00EE7E72" w:rsidTr="00F357DD">
        <w:tc>
          <w:tcPr>
            <w:tcW w:w="5328" w:type="dxa"/>
            <w:vAlign w:val="center"/>
          </w:tcPr>
          <w:p w:rsidR="00EE7E72" w:rsidRPr="00B2365F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left"/>
              <w:rPr>
                <w:rFonts w:ascii="Times New Roman" w:eastAsia="宋体" w:hAnsi="Times New Roman"/>
                <w:b/>
                <w:szCs w:val="24"/>
              </w:rPr>
            </w:pPr>
            <w:r w:rsidRPr="00B2365F">
              <w:rPr>
                <w:b/>
              </w:rPr>
              <w:t>Chronic pancreatitis (CP)</w:t>
            </w:r>
          </w:p>
        </w:tc>
        <w:tc>
          <w:tcPr>
            <w:tcW w:w="1350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21</w:t>
            </w:r>
          </w:p>
        </w:tc>
      </w:tr>
      <w:tr w:rsidR="00EE7E72" w:rsidTr="00F357DD">
        <w:tc>
          <w:tcPr>
            <w:tcW w:w="5328" w:type="dxa"/>
            <w:vAlign w:val="center"/>
          </w:tcPr>
          <w:p w:rsidR="00EE7E72" w:rsidRPr="00B2365F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left"/>
              <w:rPr>
                <w:rFonts w:ascii="Times New Roman" w:eastAsia="宋体" w:hAnsi="Times New Roman"/>
                <w:b/>
                <w:szCs w:val="24"/>
              </w:rPr>
            </w:pPr>
            <w:proofErr w:type="spellStart"/>
            <w:r w:rsidRPr="00B2365F">
              <w:rPr>
                <w:b/>
              </w:rPr>
              <w:t>Intraductal</w:t>
            </w:r>
            <w:proofErr w:type="spellEnd"/>
            <w:r w:rsidRPr="00B2365F">
              <w:rPr>
                <w:b/>
              </w:rPr>
              <w:t xml:space="preserve"> papillary </w:t>
            </w:r>
            <w:proofErr w:type="spellStart"/>
            <w:r w:rsidRPr="00B2365F">
              <w:rPr>
                <w:b/>
              </w:rPr>
              <w:t>mucinous</w:t>
            </w:r>
            <w:proofErr w:type="spellEnd"/>
            <w:r w:rsidRPr="00B2365F">
              <w:rPr>
                <w:b/>
              </w:rPr>
              <w:t xml:space="preserve"> neoplasm</w:t>
            </w:r>
            <w:r w:rsidRPr="00B2365F">
              <w:rPr>
                <w:rFonts w:ascii="Times New Roman" w:eastAsia="宋体" w:hAnsi="Times New Roman"/>
                <w:b/>
                <w:szCs w:val="24"/>
              </w:rPr>
              <w:t xml:space="preserve"> (IPMN)</w:t>
            </w:r>
          </w:p>
        </w:tc>
        <w:tc>
          <w:tcPr>
            <w:tcW w:w="1350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12</w:t>
            </w:r>
          </w:p>
        </w:tc>
      </w:tr>
      <w:tr w:rsidR="00EE7E72" w:rsidTr="00F357DD">
        <w:tc>
          <w:tcPr>
            <w:tcW w:w="5328" w:type="dxa"/>
            <w:vAlign w:val="center"/>
          </w:tcPr>
          <w:p w:rsidR="00EE7E72" w:rsidRPr="00B2365F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left"/>
              <w:rPr>
                <w:rFonts w:ascii="Times New Roman" w:eastAsia="宋体" w:hAnsi="Times New Roman"/>
                <w:b/>
                <w:szCs w:val="24"/>
              </w:rPr>
            </w:pPr>
            <w:r w:rsidRPr="00B2365F">
              <w:rPr>
                <w:rFonts w:ascii="Times New Roman" w:eastAsia="宋体" w:hAnsi="Times New Roman"/>
                <w:b/>
                <w:szCs w:val="24"/>
              </w:rPr>
              <w:t xml:space="preserve">Pancreatic </w:t>
            </w:r>
            <w:proofErr w:type="spellStart"/>
            <w:r w:rsidRPr="00B2365F">
              <w:rPr>
                <w:rFonts w:ascii="Times New Roman" w:eastAsia="宋体" w:hAnsi="Times New Roman"/>
                <w:b/>
                <w:szCs w:val="24"/>
              </w:rPr>
              <w:t>ductal</w:t>
            </w:r>
            <w:proofErr w:type="spellEnd"/>
            <w:r w:rsidRPr="00B2365F">
              <w:rPr>
                <w:rFonts w:ascii="Times New Roman" w:eastAsia="宋体" w:hAnsi="Times New Roman"/>
                <w:b/>
                <w:szCs w:val="24"/>
              </w:rPr>
              <w:t xml:space="preserve"> </w:t>
            </w:r>
            <w:proofErr w:type="spellStart"/>
            <w:r w:rsidRPr="00B2365F">
              <w:rPr>
                <w:rFonts w:ascii="Times New Roman" w:eastAsia="宋体" w:hAnsi="Times New Roman"/>
                <w:b/>
                <w:szCs w:val="24"/>
              </w:rPr>
              <w:t>adenocarcinoma</w:t>
            </w:r>
            <w:proofErr w:type="spellEnd"/>
            <w:r w:rsidRPr="00B2365F">
              <w:rPr>
                <w:rFonts w:ascii="Times New Roman" w:eastAsia="宋体" w:hAnsi="Times New Roman"/>
                <w:b/>
                <w:szCs w:val="24"/>
              </w:rPr>
              <w:t xml:space="preserve"> (PDAC)</w:t>
            </w:r>
          </w:p>
        </w:tc>
        <w:tc>
          <w:tcPr>
            <w:tcW w:w="1350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EE7E72" w:rsidTr="00F357DD">
        <w:tc>
          <w:tcPr>
            <w:tcW w:w="5328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288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Early-stage</w:t>
            </w:r>
          </w:p>
        </w:tc>
        <w:tc>
          <w:tcPr>
            <w:tcW w:w="1350" w:type="dxa"/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14</w:t>
            </w:r>
          </w:p>
        </w:tc>
      </w:tr>
      <w:tr w:rsidR="00EE7E72" w:rsidTr="00F357DD">
        <w:tc>
          <w:tcPr>
            <w:tcW w:w="5328" w:type="dxa"/>
            <w:tcBorders>
              <w:bottom w:val="single" w:sz="12" w:space="0" w:color="auto"/>
            </w:tcBorders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288"/>
              <w:jc w:val="left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Late-stag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EE7E72" w:rsidRDefault="00EE7E72" w:rsidP="00F357DD">
            <w:pPr>
              <w:pStyle w:val="TFReferencesSection"/>
              <w:snapToGrid w:val="0"/>
              <w:spacing w:before="60" w:line="276" w:lineRule="auto"/>
              <w:ind w:firstLine="0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9</w:t>
            </w:r>
          </w:p>
        </w:tc>
      </w:tr>
    </w:tbl>
    <w:p w:rsidR="00EE7E72" w:rsidRDefault="00EE7E72" w:rsidP="00EE7E72">
      <w:pPr>
        <w:pStyle w:val="TAMainText"/>
        <w:spacing w:after="0"/>
        <w:ind w:firstLine="0"/>
        <w:rPr>
          <w:b/>
        </w:rPr>
      </w:pPr>
    </w:p>
    <w:p w:rsidR="00EE7E72" w:rsidRDefault="00EE7E72" w:rsidP="00EE7E72">
      <w:pPr>
        <w:pStyle w:val="TAMainText"/>
        <w:spacing w:after="0"/>
        <w:ind w:firstLine="0"/>
        <w:rPr>
          <w:b/>
        </w:rPr>
      </w:pPr>
    </w:p>
    <w:p w:rsidR="00EE7E72" w:rsidRDefault="00EE7E72" w:rsidP="00EE7E72">
      <w:pPr>
        <w:pStyle w:val="TAMainText"/>
        <w:spacing w:after="0"/>
        <w:ind w:firstLine="0"/>
        <w:rPr>
          <w:b/>
        </w:rPr>
      </w:pPr>
    </w:p>
    <w:p w:rsidR="00EE7E72" w:rsidRDefault="00EE7E72" w:rsidP="00EE7E72">
      <w:pPr>
        <w:pStyle w:val="TAMainText"/>
        <w:spacing w:after="0"/>
        <w:ind w:firstLine="0"/>
        <w:rPr>
          <w:b/>
        </w:rPr>
      </w:pPr>
    </w:p>
    <w:p w:rsidR="009D2295" w:rsidRDefault="009D2295" w:rsidP="00EE7E72">
      <w:pPr>
        <w:pStyle w:val="TAMainText"/>
        <w:spacing w:after="0"/>
        <w:ind w:firstLine="0"/>
        <w:rPr>
          <w:b/>
        </w:rPr>
      </w:pPr>
    </w:p>
    <w:p w:rsidR="00EE7E72" w:rsidRDefault="00EE7E72" w:rsidP="00EE7E72">
      <w:pPr>
        <w:pStyle w:val="TAMainText"/>
        <w:spacing w:after="0"/>
        <w:ind w:firstLine="0"/>
        <w:rPr>
          <w:b/>
        </w:rPr>
      </w:pPr>
    </w:p>
    <w:p w:rsidR="00EE7E72" w:rsidRDefault="00EE7E72" w:rsidP="00EE7E72">
      <w:pPr>
        <w:pStyle w:val="TAMainText"/>
        <w:spacing w:after="0"/>
        <w:ind w:firstLine="0"/>
        <w:rPr>
          <w:b/>
        </w:rPr>
      </w:pPr>
    </w:p>
    <w:sectPr w:rsidR="00EE7E72" w:rsidSect="00641228">
      <w:pgSz w:w="12240" w:h="15840"/>
      <w:pgMar w:top="864" w:right="1080" w:bottom="864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A2B" w:rsidRDefault="00340A2B" w:rsidP="00AE54C9">
      <w:pPr>
        <w:spacing w:after="0" w:line="240" w:lineRule="auto"/>
      </w:pPr>
      <w:r>
        <w:separator/>
      </w:r>
    </w:p>
  </w:endnote>
  <w:endnote w:type="continuationSeparator" w:id="0">
    <w:p w:rsidR="00340A2B" w:rsidRDefault="00340A2B" w:rsidP="00AE5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A2B" w:rsidRDefault="00340A2B" w:rsidP="00AE54C9">
      <w:pPr>
        <w:spacing w:after="0" w:line="240" w:lineRule="auto"/>
      </w:pPr>
      <w:r>
        <w:separator/>
      </w:r>
    </w:p>
  </w:footnote>
  <w:footnote w:type="continuationSeparator" w:id="0">
    <w:p w:rsidR="00340A2B" w:rsidRDefault="00340A2B" w:rsidP="00AE5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A57CBD"/>
    <w:multiLevelType w:val="hybridMultilevel"/>
    <w:tmpl w:val="81C275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9EA4C26"/>
    <w:multiLevelType w:val="multilevel"/>
    <w:tmpl w:val="1FA4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7065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Prote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D90.enl&lt;/item&gt;&lt;/Libraries&gt;&lt;/ENLibraries&gt;"/>
  </w:docVars>
  <w:rsids>
    <w:rsidRoot w:val="00AE54C9"/>
    <w:rsid w:val="00001FB8"/>
    <w:rsid w:val="0000542B"/>
    <w:rsid w:val="00006273"/>
    <w:rsid w:val="00006B61"/>
    <w:rsid w:val="000201F2"/>
    <w:rsid w:val="000233A2"/>
    <w:rsid w:val="0002553A"/>
    <w:rsid w:val="0002706E"/>
    <w:rsid w:val="00034E83"/>
    <w:rsid w:val="000578B9"/>
    <w:rsid w:val="00075DDB"/>
    <w:rsid w:val="00076ACB"/>
    <w:rsid w:val="000C1196"/>
    <w:rsid w:val="000E21E6"/>
    <w:rsid w:val="000F2561"/>
    <w:rsid w:val="000F6418"/>
    <w:rsid w:val="001023B5"/>
    <w:rsid w:val="00104D84"/>
    <w:rsid w:val="0012174C"/>
    <w:rsid w:val="00156681"/>
    <w:rsid w:val="00160A24"/>
    <w:rsid w:val="00176DEC"/>
    <w:rsid w:val="001C0DAE"/>
    <w:rsid w:val="001F1D73"/>
    <w:rsid w:val="00201B42"/>
    <w:rsid w:val="00201D82"/>
    <w:rsid w:val="00205141"/>
    <w:rsid w:val="00215AD5"/>
    <w:rsid w:val="00217E64"/>
    <w:rsid w:val="00250E05"/>
    <w:rsid w:val="002529C2"/>
    <w:rsid w:val="00275F65"/>
    <w:rsid w:val="002A6F13"/>
    <w:rsid w:val="002A784B"/>
    <w:rsid w:val="002B1E5C"/>
    <w:rsid w:val="00303947"/>
    <w:rsid w:val="003058F7"/>
    <w:rsid w:val="00321777"/>
    <w:rsid w:val="00340A2B"/>
    <w:rsid w:val="00340C2B"/>
    <w:rsid w:val="00350470"/>
    <w:rsid w:val="00350DF5"/>
    <w:rsid w:val="003965B3"/>
    <w:rsid w:val="003B7F17"/>
    <w:rsid w:val="003C22C0"/>
    <w:rsid w:val="003D7030"/>
    <w:rsid w:val="003E3DBE"/>
    <w:rsid w:val="003E7318"/>
    <w:rsid w:val="00415F3E"/>
    <w:rsid w:val="00443672"/>
    <w:rsid w:val="00444232"/>
    <w:rsid w:val="00444510"/>
    <w:rsid w:val="00445CB9"/>
    <w:rsid w:val="00477463"/>
    <w:rsid w:val="00483F40"/>
    <w:rsid w:val="004A783A"/>
    <w:rsid w:val="004C1C14"/>
    <w:rsid w:val="004C692E"/>
    <w:rsid w:val="004D325F"/>
    <w:rsid w:val="005258A1"/>
    <w:rsid w:val="00552AFB"/>
    <w:rsid w:val="0057624E"/>
    <w:rsid w:val="00581CB0"/>
    <w:rsid w:val="00585535"/>
    <w:rsid w:val="005B3BE2"/>
    <w:rsid w:val="005B786E"/>
    <w:rsid w:val="005C79DC"/>
    <w:rsid w:val="006040F5"/>
    <w:rsid w:val="00641228"/>
    <w:rsid w:val="0066499D"/>
    <w:rsid w:val="006B2392"/>
    <w:rsid w:val="006B339E"/>
    <w:rsid w:val="006B7194"/>
    <w:rsid w:val="006C35FC"/>
    <w:rsid w:val="006F4033"/>
    <w:rsid w:val="00701A15"/>
    <w:rsid w:val="0070419C"/>
    <w:rsid w:val="00714038"/>
    <w:rsid w:val="0075409E"/>
    <w:rsid w:val="00762874"/>
    <w:rsid w:val="0076591B"/>
    <w:rsid w:val="007825E2"/>
    <w:rsid w:val="00791613"/>
    <w:rsid w:val="00797318"/>
    <w:rsid w:val="007C78FC"/>
    <w:rsid w:val="007E2C28"/>
    <w:rsid w:val="007E480E"/>
    <w:rsid w:val="007E690E"/>
    <w:rsid w:val="00832111"/>
    <w:rsid w:val="00832A47"/>
    <w:rsid w:val="00854DFF"/>
    <w:rsid w:val="00883CA9"/>
    <w:rsid w:val="008912B2"/>
    <w:rsid w:val="008B52B8"/>
    <w:rsid w:val="008B53CC"/>
    <w:rsid w:val="008D06FA"/>
    <w:rsid w:val="008E0046"/>
    <w:rsid w:val="008E1C2A"/>
    <w:rsid w:val="00906BEC"/>
    <w:rsid w:val="00917171"/>
    <w:rsid w:val="00917861"/>
    <w:rsid w:val="00920246"/>
    <w:rsid w:val="0092169D"/>
    <w:rsid w:val="0092282E"/>
    <w:rsid w:val="00934C3E"/>
    <w:rsid w:val="00943B3E"/>
    <w:rsid w:val="0096767A"/>
    <w:rsid w:val="009826A3"/>
    <w:rsid w:val="009904A3"/>
    <w:rsid w:val="009B0DB0"/>
    <w:rsid w:val="009B1C71"/>
    <w:rsid w:val="009C24E0"/>
    <w:rsid w:val="009C31FB"/>
    <w:rsid w:val="009D2295"/>
    <w:rsid w:val="009E6013"/>
    <w:rsid w:val="009F28FF"/>
    <w:rsid w:val="00A148ED"/>
    <w:rsid w:val="00A17E8E"/>
    <w:rsid w:val="00A53B6D"/>
    <w:rsid w:val="00A55165"/>
    <w:rsid w:val="00A6200A"/>
    <w:rsid w:val="00A65126"/>
    <w:rsid w:val="00A661EA"/>
    <w:rsid w:val="00A72A6B"/>
    <w:rsid w:val="00A94C98"/>
    <w:rsid w:val="00A96AF0"/>
    <w:rsid w:val="00AC0B92"/>
    <w:rsid w:val="00AE1563"/>
    <w:rsid w:val="00AE54C9"/>
    <w:rsid w:val="00B21624"/>
    <w:rsid w:val="00B24484"/>
    <w:rsid w:val="00B30711"/>
    <w:rsid w:val="00BA2F3F"/>
    <w:rsid w:val="00BB78D9"/>
    <w:rsid w:val="00BC1039"/>
    <w:rsid w:val="00BD0403"/>
    <w:rsid w:val="00BE494E"/>
    <w:rsid w:val="00BF3342"/>
    <w:rsid w:val="00C36B49"/>
    <w:rsid w:val="00C656C3"/>
    <w:rsid w:val="00C80950"/>
    <w:rsid w:val="00C8229B"/>
    <w:rsid w:val="00C8263F"/>
    <w:rsid w:val="00C9359E"/>
    <w:rsid w:val="00CC31FB"/>
    <w:rsid w:val="00CD1970"/>
    <w:rsid w:val="00CE43B9"/>
    <w:rsid w:val="00CE4B8C"/>
    <w:rsid w:val="00D100E9"/>
    <w:rsid w:val="00D10CDC"/>
    <w:rsid w:val="00D17AA9"/>
    <w:rsid w:val="00D237CD"/>
    <w:rsid w:val="00D26CA7"/>
    <w:rsid w:val="00D30002"/>
    <w:rsid w:val="00D31069"/>
    <w:rsid w:val="00D338BC"/>
    <w:rsid w:val="00D43731"/>
    <w:rsid w:val="00D44283"/>
    <w:rsid w:val="00D500F0"/>
    <w:rsid w:val="00D62616"/>
    <w:rsid w:val="00D73652"/>
    <w:rsid w:val="00D96468"/>
    <w:rsid w:val="00D9722E"/>
    <w:rsid w:val="00DA2EEC"/>
    <w:rsid w:val="00DC10D0"/>
    <w:rsid w:val="00DC4C72"/>
    <w:rsid w:val="00DD6D5A"/>
    <w:rsid w:val="00DE462D"/>
    <w:rsid w:val="00DE6894"/>
    <w:rsid w:val="00DF3B8C"/>
    <w:rsid w:val="00E2414E"/>
    <w:rsid w:val="00E32C21"/>
    <w:rsid w:val="00E63E9C"/>
    <w:rsid w:val="00E76A43"/>
    <w:rsid w:val="00E9366E"/>
    <w:rsid w:val="00E948BF"/>
    <w:rsid w:val="00EA3102"/>
    <w:rsid w:val="00EA6354"/>
    <w:rsid w:val="00EB07AB"/>
    <w:rsid w:val="00EB6C7F"/>
    <w:rsid w:val="00EE3267"/>
    <w:rsid w:val="00EE7E72"/>
    <w:rsid w:val="00EF3900"/>
    <w:rsid w:val="00F04305"/>
    <w:rsid w:val="00F0681B"/>
    <w:rsid w:val="00F06A82"/>
    <w:rsid w:val="00F1307C"/>
    <w:rsid w:val="00F15C55"/>
    <w:rsid w:val="00F25C19"/>
    <w:rsid w:val="00F327E5"/>
    <w:rsid w:val="00F5026F"/>
    <w:rsid w:val="00F57DA0"/>
    <w:rsid w:val="00F672DA"/>
    <w:rsid w:val="00F67445"/>
    <w:rsid w:val="00F81A4D"/>
    <w:rsid w:val="00F90A37"/>
    <w:rsid w:val="00FB549C"/>
    <w:rsid w:val="00FD4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F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54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AE54C9"/>
  </w:style>
  <w:style w:type="paragraph" w:styleId="a4">
    <w:name w:val="footer"/>
    <w:basedOn w:val="a"/>
    <w:link w:val="Char0"/>
    <w:uiPriority w:val="99"/>
    <w:semiHidden/>
    <w:unhideWhenUsed/>
    <w:rsid w:val="00AE54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AE54C9"/>
  </w:style>
  <w:style w:type="paragraph" w:styleId="a5">
    <w:name w:val="List Paragraph"/>
    <w:basedOn w:val="a"/>
    <w:uiPriority w:val="34"/>
    <w:qFormat/>
    <w:rsid w:val="00AE54C9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AE54C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54C9"/>
    <w:rPr>
      <w:rFonts w:ascii="宋体" w:eastAsia="宋体"/>
      <w:sz w:val="18"/>
      <w:szCs w:val="18"/>
    </w:rPr>
  </w:style>
  <w:style w:type="paragraph" w:customStyle="1" w:styleId="TAMainText">
    <w:name w:val="TA_Main_Text"/>
    <w:basedOn w:val="a"/>
    <w:rsid w:val="000E21E6"/>
    <w:pPr>
      <w:spacing w:line="480" w:lineRule="auto"/>
      <w:ind w:firstLine="202"/>
    </w:pPr>
    <w:rPr>
      <w:rFonts w:ascii="Times" w:eastAsia="Times New Roman" w:hAnsi="Times" w:cs="Times New Roman"/>
      <w:sz w:val="24"/>
      <w:szCs w:val="20"/>
      <w:lang w:eastAsia="en-US" w:bidi="en-US"/>
    </w:rPr>
  </w:style>
  <w:style w:type="character" w:styleId="a7">
    <w:name w:val="Hyperlink"/>
    <w:basedOn w:val="a0"/>
    <w:uiPriority w:val="99"/>
    <w:semiHidden/>
    <w:unhideWhenUsed/>
    <w:rsid w:val="00F1307C"/>
    <w:rPr>
      <w:strike w:val="0"/>
      <w:dstrike w:val="0"/>
      <w:color w:val="2B85BB"/>
      <w:u w:val="none"/>
      <w:effect w:val="none"/>
    </w:rPr>
  </w:style>
  <w:style w:type="paragraph" w:customStyle="1" w:styleId="BBAuthorName">
    <w:name w:val="BB_Author_Name"/>
    <w:basedOn w:val="a"/>
    <w:next w:val="a"/>
    <w:rsid w:val="00EA635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 w:bidi="en-US"/>
    </w:rPr>
  </w:style>
  <w:style w:type="paragraph" w:customStyle="1" w:styleId="BATitle">
    <w:name w:val="BA_Title"/>
    <w:basedOn w:val="a"/>
    <w:next w:val="BBAuthorName"/>
    <w:rsid w:val="00EA635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A6200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table" w:styleId="a8">
    <w:name w:val="Table Grid"/>
    <w:basedOn w:val="a1"/>
    <w:uiPriority w:val="59"/>
    <w:rsid w:val="00EE7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FReferencesSection">
    <w:name w:val="TF_References_Section"/>
    <w:basedOn w:val="a"/>
    <w:rsid w:val="00EE7E72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50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5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8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91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344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ACA"/>
                                <w:left w:val="single" w:sz="6" w:space="0" w:color="CACACA"/>
                                <w:bottom w:val="single" w:sz="6" w:space="8" w:color="CACACA"/>
                                <w:right w:val="single" w:sz="6" w:space="0" w:color="CACACA"/>
                              </w:divBdr>
                              <w:divsChild>
                                <w:div w:id="213617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38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825623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137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529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ACACA"/>
                                                    <w:left w:val="single" w:sz="6" w:space="0" w:color="CACACA"/>
                                                    <w:bottom w:val="single" w:sz="6" w:space="0" w:color="CACACA"/>
                                                    <w:right w:val="single" w:sz="6" w:space="0" w:color="CACACA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0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ie</dc:creator>
  <cp:lastModifiedBy>Bonnie</cp:lastModifiedBy>
  <cp:revision>5</cp:revision>
  <cp:lastPrinted>2014-08-01T19:44:00Z</cp:lastPrinted>
  <dcterms:created xsi:type="dcterms:W3CDTF">2016-12-19T19:16:00Z</dcterms:created>
  <dcterms:modified xsi:type="dcterms:W3CDTF">2016-12-29T17:13:00Z</dcterms:modified>
</cp:coreProperties>
</file>